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C75DF" w14:textId="77777777" w:rsidR="001C4B9B" w:rsidRPr="00454707" w:rsidRDefault="001C4B9B" w:rsidP="00122B9F">
      <w:pPr>
        <w:keepNext/>
        <w:spacing w:line="360" w:lineRule="auto"/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</w:pPr>
      <w:bookmarkStart w:id="0" w:name="_Toc22543787"/>
      <w:r w:rsidRPr="00454707"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  <w:t xml:space="preserve">Multimedia Appendix 5: </w:t>
      </w:r>
      <w:r w:rsidRPr="00454707">
        <w:rPr>
          <w:rFonts w:ascii="Times New Roman" w:eastAsia="Calibri" w:hAnsi="Times New Roman" w:cs="Times New Roman"/>
          <w:b/>
          <w:bCs/>
          <w:smallCaps/>
          <w:color w:val="1F497D"/>
          <w:sz w:val="24"/>
          <w:szCs w:val="24"/>
          <w:lang w:eastAsia="en-AU"/>
        </w:rPr>
        <w:t>Research studies assessing credibility on both Facebook and Twitter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1356"/>
        <w:gridCol w:w="1917"/>
        <w:gridCol w:w="2366"/>
        <w:gridCol w:w="2296"/>
        <w:gridCol w:w="2003"/>
        <w:gridCol w:w="4012"/>
      </w:tblGrid>
      <w:tr w:rsidR="001C4B9B" w:rsidRPr="00454707" w14:paraId="583E5E86" w14:textId="77777777" w:rsidTr="00905C17">
        <w:trPr>
          <w:cantSplit/>
          <w:trHeight w:val="260"/>
          <w:tblHeader/>
        </w:trPr>
        <w:tc>
          <w:tcPr>
            <w:tcW w:w="486" w:type="pct"/>
            <w:shd w:val="clear" w:color="auto" w:fill="auto"/>
            <w:vAlign w:val="center"/>
          </w:tcPr>
          <w:p w14:paraId="6542D74F" w14:textId="77777777" w:rsidR="001C4B9B" w:rsidRPr="00454707" w:rsidRDefault="001C4B9B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uthor, year, location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04ACFBC" w14:textId="77777777" w:rsidR="001C4B9B" w:rsidRPr="00454707" w:rsidRDefault="001C4B9B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Theory or model used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1103790" w14:textId="77777777" w:rsidR="001C4B9B" w:rsidRPr="00454707" w:rsidRDefault="001C4B9B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n; population; </w:t>
            </w:r>
            <w:proofErr w:type="spellStart"/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mean, SD)/range; gender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630681A" w14:textId="77777777" w:rsidR="001C4B9B" w:rsidRPr="00454707" w:rsidRDefault="001C4B9B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Manipulation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A1690A6" w14:textId="77777777" w:rsidR="001C4B9B" w:rsidRPr="00454707" w:rsidRDefault="001C4B9B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Scale to assess credibility</w:t>
            </w:r>
          </w:p>
        </w:tc>
        <w:tc>
          <w:tcPr>
            <w:tcW w:w="1438" w:type="pct"/>
            <w:shd w:val="clear" w:color="auto" w:fill="auto"/>
            <w:vAlign w:val="center"/>
          </w:tcPr>
          <w:p w14:paraId="5EB81D06" w14:textId="77777777" w:rsidR="001C4B9B" w:rsidRPr="00454707" w:rsidRDefault="001C4B9B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Key significant </w:t>
            </w:r>
            <w:proofErr w:type="spellStart"/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results</w:t>
            </w:r>
            <w:r w:rsidRPr="0045470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1C4B9B" w:rsidRPr="00454707" w14:paraId="45A792BF" w14:textId="77777777" w:rsidTr="00905C17">
        <w:trPr>
          <w:cantSplit/>
          <w:trHeight w:val="1260"/>
        </w:trPr>
        <w:tc>
          <w:tcPr>
            <w:tcW w:w="486" w:type="pct"/>
            <w:shd w:val="clear" w:color="auto" w:fill="auto"/>
          </w:tcPr>
          <w:p w14:paraId="6BBD115F" w14:textId="77777777" w:rsidR="001C4B9B" w:rsidRPr="00454707" w:rsidRDefault="001C4B9B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  <w:t>Shen</w:t>
            </w:r>
            <w:r w:rsidRPr="00454707">
              <w:rPr>
                <w:rFonts w:ascii="Times New Roman" w:eastAsia="Calibri" w:hAnsi="Times New Roman" w:cs="Times New Roman"/>
                <w:sz w:val="24"/>
                <w:szCs w:val="24"/>
                <w:lang w:val="de-DE" w:eastAsia="en-AU"/>
              </w:rPr>
              <w:t xml:space="preserve"> et al., 2019, USA </w:t>
            </w:r>
            <w:r w:rsidRPr="00454707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de-DE" w:eastAsia="en-AU"/>
              </w:rPr>
              <w:t>[1]</w:t>
            </w:r>
          </w:p>
        </w:tc>
        <w:tc>
          <w:tcPr>
            <w:tcW w:w="687" w:type="pct"/>
            <w:shd w:val="clear" w:color="auto" w:fill="auto"/>
          </w:tcPr>
          <w:p w14:paraId="4F50496B" w14:textId="77777777" w:rsidR="001C4B9B" w:rsidRPr="00454707" w:rsidRDefault="001C4B9B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, The MAIN model</w:t>
            </w:r>
          </w:p>
        </w:tc>
        <w:tc>
          <w:tcPr>
            <w:tcW w:w="848" w:type="pct"/>
            <w:shd w:val="clear" w:color="auto" w:fill="auto"/>
          </w:tcPr>
          <w:p w14:paraId="561D7AE4" w14:textId="77777777" w:rsidR="001C4B9B" w:rsidRPr="00454707" w:rsidRDefault="001C4B9B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3476; paid online participants; 34.7 (11.16), 20-87; 55% men, 45% women</w:t>
            </w:r>
          </w:p>
        </w:tc>
        <w:tc>
          <w:tcPr>
            <w:tcW w:w="823" w:type="pct"/>
            <w:shd w:val="clear" w:color="auto" w:fill="auto"/>
          </w:tcPr>
          <w:p w14:paraId="440061AF" w14:textId="77777777" w:rsidR="001C4B9B" w:rsidRPr="00454707" w:rsidRDefault="001C4B9B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: high or low. Source and media type: website, social media individual account, or social media organisation account. Intermediary: no trust (e.g. stranger), high trust (e.g. Bill Gates), or low trust (e.g. Buzzfeed). Bandwagon: high (e.g. 64,540 favourites, 26,361 retweets) or low (e.g. 5 favourites, 3 retweets)</w:t>
            </w:r>
          </w:p>
        </w:tc>
        <w:tc>
          <w:tcPr>
            <w:tcW w:w="718" w:type="pct"/>
            <w:shd w:val="clear" w:color="auto" w:fill="auto"/>
          </w:tcPr>
          <w:p w14:paraId="5DB03CC8" w14:textId="77777777" w:rsidR="001C4B9B" w:rsidRPr="00454707" w:rsidRDefault="001C4B9B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Flanagin</w:t>
            </w:r>
            <w:proofErr w:type="spellEnd"/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Metzger's scale of message credibility online</w:t>
            </w:r>
          </w:p>
        </w:tc>
        <w:tc>
          <w:tcPr>
            <w:tcW w:w="1438" w:type="pct"/>
            <w:shd w:val="clear" w:color="auto" w:fill="auto"/>
          </w:tcPr>
          <w:p w14:paraId="4D18A610" w14:textId="77777777" w:rsidR="001C4B9B" w:rsidRPr="00454707" w:rsidRDefault="001C4B9B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fferences for credibility judgements were evident for each type of picture (6 images), with the bridge collapse being the most credible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1). People with photography skills found the images less credible than those without skills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People with greater levels of internet skills thought the images were less credible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1). People who supported the issue in the photo thought the overall credibility of the image was higher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Frequent Twitter users saw images as less credible compared to those that used twitter less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2). Bandwagon cues did not impact credibility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85)</w:t>
            </w:r>
          </w:p>
        </w:tc>
      </w:tr>
      <w:tr w:rsidR="001C4B9B" w:rsidRPr="00454707" w14:paraId="35D8F78C" w14:textId="77777777" w:rsidTr="00905C17">
        <w:trPr>
          <w:cantSplit/>
          <w:trHeight w:val="260"/>
        </w:trPr>
        <w:tc>
          <w:tcPr>
            <w:tcW w:w="486" w:type="pct"/>
            <w:shd w:val="clear" w:color="auto" w:fill="auto"/>
          </w:tcPr>
          <w:p w14:paraId="48B5888C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Yilmaz</w:t>
            </w:r>
            <w:r w:rsidRPr="00454707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6, USA </w:t>
            </w:r>
            <w:r w:rsidRPr="00454707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2]</w:t>
            </w:r>
          </w:p>
        </w:tc>
        <w:tc>
          <w:tcPr>
            <w:tcW w:w="687" w:type="pct"/>
            <w:shd w:val="clear" w:color="auto" w:fill="auto"/>
          </w:tcPr>
          <w:p w14:paraId="7744308F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</w:t>
            </w:r>
          </w:p>
        </w:tc>
        <w:tc>
          <w:tcPr>
            <w:tcW w:w="848" w:type="pct"/>
            <w:shd w:val="clear" w:color="auto" w:fill="auto"/>
          </w:tcPr>
          <w:p w14:paraId="0E07C5A7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257; students; 20.5 (1.73), 18-24; 55% male, 45% female</w:t>
            </w:r>
          </w:p>
          <w:p w14:paraId="5B365A21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4F2C823F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3" w:type="pct"/>
            <w:shd w:val="clear" w:color="auto" w:fill="auto"/>
          </w:tcPr>
          <w:p w14:paraId="798D980E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Twitter: personalised Tweets, depersonalised Tweets. Facebook: personalised status updates, depersonalised status updates </w:t>
            </w:r>
          </w:p>
        </w:tc>
        <w:tc>
          <w:tcPr>
            <w:tcW w:w="718" w:type="pct"/>
            <w:shd w:val="clear" w:color="auto" w:fill="auto"/>
          </w:tcPr>
          <w:p w14:paraId="480F43E0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Adapted from McCroskey scale </w:t>
            </w:r>
          </w:p>
        </w:tc>
        <w:tc>
          <w:tcPr>
            <w:tcW w:w="1438" w:type="pct"/>
            <w:shd w:val="clear" w:color="auto" w:fill="auto"/>
          </w:tcPr>
          <w:p w14:paraId="0CABCCB5" w14:textId="77777777" w:rsidR="001C4B9B" w:rsidRPr="00454707" w:rsidRDefault="001C4B9B" w:rsidP="00AD71D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personalised status updates on Facebook were seen as more competent than the personalised Tweets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.007). Depersonalised Tweets </w:t>
            </w:r>
            <w:r w:rsidRPr="00980AA9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.e. </w:t>
            </w:r>
            <w:r w:rsidRPr="00980AA9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actual and data-based) 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re more trustworthy than the source of depersonalised status updates on Facebook. Personalised Facebook updates were more trustworthy than personalised Tweets (</w:t>
            </w:r>
            <w:r w:rsidRPr="00454707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54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01).</w:t>
            </w:r>
          </w:p>
        </w:tc>
      </w:tr>
    </w:tbl>
    <w:p w14:paraId="5F9D8DC0" w14:textId="77777777" w:rsidR="001C4B9B" w:rsidRPr="00454707" w:rsidRDefault="001C4B9B" w:rsidP="00F82551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eastAsia="en-AU"/>
        </w:rPr>
      </w:pPr>
      <w:proofErr w:type="spellStart"/>
      <w:r w:rsidRPr="00454707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a</w:t>
      </w:r>
      <w:r w:rsidRPr="00454707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>Age</w:t>
      </w:r>
      <w:proofErr w:type="spellEnd"/>
      <w:r w:rsidRPr="00454707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 xml:space="preserve"> reported with as much detail as original paper provides,</w:t>
      </w:r>
      <w:r w:rsidRPr="00454707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 xml:space="preserve"> </w:t>
      </w:r>
      <w:proofErr w:type="spellStart"/>
      <w:r w:rsidRPr="00454707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b</w:t>
      </w:r>
      <w:r w:rsidRPr="00454707">
        <w:rPr>
          <w:rFonts w:ascii="Times New Roman" w:eastAsia="Calibri" w:hAnsi="Times New Roman" w:cs="Times New Roman"/>
          <w:i/>
          <w:iCs/>
          <w:sz w:val="20"/>
          <w:szCs w:val="20"/>
          <w:lang w:eastAsia="en-AU"/>
        </w:rPr>
        <w:t>P</w:t>
      </w:r>
      <w:proofErr w:type="spellEnd"/>
      <w:r w:rsidRPr="00454707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values reported as in original papers, MAIN: modality, agency, interactivity, navigability.</w:t>
      </w:r>
    </w:p>
    <w:p w14:paraId="3A53DB10" w14:textId="4AFCD587" w:rsidR="001C4B9B" w:rsidRPr="0038568A" w:rsidRDefault="0038568A" w:rsidP="0038568A">
      <w:pPr>
        <w:pStyle w:val="Heading2"/>
        <w:rPr>
          <w:rFonts w:ascii="Times New Roman" w:eastAsia="Calibri" w:hAnsi="Times New Roman" w:cs="Times New Roman"/>
        </w:rPr>
      </w:pPr>
      <w:r w:rsidRPr="0038568A">
        <w:rPr>
          <w:rFonts w:ascii="Times New Roman" w:eastAsia="Calibri" w:hAnsi="Times New Roman" w:cs="Times New Roman"/>
        </w:rPr>
        <w:t>References</w:t>
      </w:r>
    </w:p>
    <w:p w14:paraId="185AC34C" w14:textId="77777777" w:rsidR="0038568A" w:rsidRPr="0038568A" w:rsidRDefault="001C4B9B" w:rsidP="0038568A">
      <w:pPr>
        <w:pStyle w:val="EndNoteBibliography"/>
        <w:spacing w:after="0"/>
        <w:rPr>
          <w:rFonts w:ascii="Times New Roman" w:hAnsi="Times New Roman" w:cs="Times New Roman"/>
        </w:rPr>
      </w:pPr>
      <w:r w:rsidRPr="0038568A">
        <w:rPr>
          <w:rFonts w:ascii="Times New Roman" w:hAnsi="Times New Roman" w:cs="Times New Roman"/>
          <w:noProof/>
        </w:rPr>
        <w:t>1.</w:t>
      </w:r>
      <w:r w:rsidRPr="0038568A">
        <w:rPr>
          <w:rFonts w:ascii="Times New Roman" w:hAnsi="Times New Roman" w:cs="Times New Roman"/>
          <w:noProof/>
        </w:rPr>
        <w:tab/>
      </w:r>
      <w:r w:rsidR="0038568A" w:rsidRPr="0038568A">
        <w:rPr>
          <w:rFonts w:ascii="Times New Roman" w:hAnsi="Times New Roman" w:cs="Times New Roman"/>
        </w:rPr>
        <w:t xml:space="preserve">Shen C, </w:t>
      </w:r>
      <w:proofErr w:type="spellStart"/>
      <w:r w:rsidR="0038568A" w:rsidRPr="0038568A">
        <w:rPr>
          <w:rFonts w:ascii="Times New Roman" w:hAnsi="Times New Roman" w:cs="Times New Roman"/>
        </w:rPr>
        <w:t>Kasra</w:t>
      </w:r>
      <w:proofErr w:type="spellEnd"/>
      <w:r w:rsidR="0038568A" w:rsidRPr="0038568A">
        <w:rPr>
          <w:rFonts w:ascii="Times New Roman" w:hAnsi="Times New Roman" w:cs="Times New Roman"/>
        </w:rPr>
        <w:t xml:space="preserve"> M, Pan W, Benefield G, Malloch Y, O'Brien J. Fake images: The effects of source, intermediary, and digital media literacy on contextual assessment of image credibility online. SSRN. 2019. [doi:10.2139/ssrn.3234129]. </w:t>
      </w:r>
    </w:p>
    <w:p w14:paraId="4B4DBCD3" w14:textId="211B166B" w:rsidR="001C4B9B" w:rsidRPr="0038568A" w:rsidRDefault="001C4B9B" w:rsidP="0038568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38568A">
        <w:rPr>
          <w:rFonts w:ascii="Times New Roman" w:hAnsi="Times New Roman" w:cs="Times New Roman"/>
          <w:noProof/>
        </w:rPr>
        <w:t>2.</w:t>
      </w:r>
      <w:r w:rsidRPr="0038568A">
        <w:rPr>
          <w:rFonts w:ascii="Times New Roman" w:hAnsi="Times New Roman" w:cs="Times New Roman"/>
          <w:noProof/>
        </w:rPr>
        <w:tab/>
        <w:t xml:space="preserve">Yilmaz G, Quintero Johnson JM. Tweeting facts, </w:t>
      </w:r>
      <w:r w:rsidR="0038568A" w:rsidRPr="0038568A">
        <w:rPr>
          <w:rFonts w:ascii="Times New Roman" w:hAnsi="Times New Roman" w:cs="Times New Roman"/>
          <w:noProof/>
        </w:rPr>
        <w:t>F</w:t>
      </w:r>
      <w:r w:rsidRPr="0038568A">
        <w:rPr>
          <w:rFonts w:ascii="Times New Roman" w:hAnsi="Times New Roman" w:cs="Times New Roman"/>
          <w:noProof/>
        </w:rPr>
        <w:t xml:space="preserve">acebooking lives: The influence of language use and modality on online source credibility. Commun Res Rep. 2016;33(2):137-44. [doi:10.1080/08824096.2016.1155047]. </w:t>
      </w:r>
    </w:p>
    <w:p w14:paraId="0051C53F" w14:textId="77777777" w:rsidR="001C4B9B" w:rsidRPr="00454707" w:rsidRDefault="001C4B9B" w:rsidP="0053025F">
      <w:pPr>
        <w:keepNext/>
        <w:spacing w:line="360" w:lineRule="auto"/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</w:pPr>
    </w:p>
    <w:p w14:paraId="5C08A627" w14:textId="77777777" w:rsidR="00F12F18" w:rsidRDefault="00F12F18"/>
    <w:sectPr w:rsidR="00F12F18" w:rsidSect="009163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4B9B"/>
    <w:rsid w:val="00132AAF"/>
    <w:rsid w:val="00134D08"/>
    <w:rsid w:val="001C4B9B"/>
    <w:rsid w:val="001D18AC"/>
    <w:rsid w:val="001E2E88"/>
    <w:rsid w:val="0033638C"/>
    <w:rsid w:val="0038568A"/>
    <w:rsid w:val="003F148A"/>
    <w:rsid w:val="00552CD4"/>
    <w:rsid w:val="005D02D0"/>
    <w:rsid w:val="005D43DC"/>
    <w:rsid w:val="00662892"/>
    <w:rsid w:val="00915E8E"/>
    <w:rsid w:val="0091637C"/>
    <w:rsid w:val="00957500"/>
    <w:rsid w:val="00A74CA4"/>
    <w:rsid w:val="00A83F43"/>
    <w:rsid w:val="00AB0E14"/>
    <w:rsid w:val="00AB5238"/>
    <w:rsid w:val="00B21CB1"/>
    <w:rsid w:val="00C96963"/>
    <w:rsid w:val="00D65DAE"/>
    <w:rsid w:val="00E158D6"/>
    <w:rsid w:val="00E46679"/>
    <w:rsid w:val="00F1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8346A"/>
  <w15:chartTrackingRefBased/>
  <w15:docId w15:val="{691CBC54-053E-2A4B-91AB-2211D6FA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B9B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6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4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B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C4B9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9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4B9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B9B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4B9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4B9B"/>
    <w:rPr>
      <w:rFonts w:ascii="Calibri" w:hAnsi="Calibri" w:cs="Calibr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856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nkins</dc:creator>
  <cp:keywords/>
  <dc:description/>
  <cp:lastModifiedBy>Eva Jenkins</cp:lastModifiedBy>
  <cp:revision>3</cp:revision>
  <dcterms:created xsi:type="dcterms:W3CDTF">2020-03-16T04:22:00Z</dcterms:created>
  <dcterms:modified xsi:type="dcterms:W3CDTF">2020-03-16T23:10:00Z</dcterms:modified>
</cp:coreProperties>
</file>